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796" w:rsidRPr="000C1F84" w:rsidRDefault="00B50622">
      <w:pPr>
        <w:rPr>
          <w:rFonts w:ascii="Times New Roman" w:hAnsi="Times New Roman" w:cs="Times New Roman"/>
          <w:b/>
          <w:bCs/>
        </w:rPr>
      </w:pPr>
      <w:bookmarkStart w:id="0" w:name="OLE_LINK3"/>
      <w:bookmarkStart w:id="1" w:name="OLE_LINK4"/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1: </w:t>
      </w:r>
      <w:r w:rsidR="00AE49BF" w:rsidRPr="00D0561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E49BF" w:rsidRPr="00D05618">
        <w:rPr>
          <w:rFonts w:ascii="Times New Roman" w:hAnsi="Times New Roman" w:cs="Times New Roman"/>
          <w:b/>
          <w:bCs/>
          <w:sz w:val="20"/>
          <w:szCs w:val="20"/>
        </w:rPr>
        <w:t>1</w:t>
      </w:r>
      <w:proofErr w:type="spellEnd"/>
      <w:r w:rsidR="00AE49BF" w:rsidRPr="00D0561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End w:id="0"/>
      <w:bookmarkEnd w:id="1"/>
      <w:r w:rsidR="000C1F84">
        <w:rPr>
          <w:rFonts w:ascii="Times New Roman" w:hAnsi="Times New Roman" w:cs="Times New Roman" w:hint="eastAsia"/>
          <w:b/>
          <w:bCs/>
        </w:rPr>
        <w:t xml:space="preserve">Major </w:t>
      </w:r>
      <w:r w:rsidR="0059283A">
        <w:rPr>
          <w:rFonts w:ascii="Times New Roman" w:hAnsi="Times New Roman" w:cs="Times New Roman" w:hint="eastAsia"/>
          <w:b/>
          <w:bCs/>
        </w:rPr>
        <w:t>complications in survivors and n</w:t>
      </w:r>
      <w:bookmarkStart w:id="2" w:name="_GoBack"/>
      <w:bookmarkEnd w:id="2"/>
      <w:r w:rsidR="000C1F84">
        <w:rPr>
          <w:rFonts w:ascii="Times New Roman" w:hAnsi="Times New Roman" w:cs="Times New Roman" w:hint="eastAsia"/>
          <w:b/>
          <w:bCs/>
        </w:rPr>
        <w:t>on-survivors</w:t>
      </w:r>
    </w:p>
    <w:tbl>
      <w:tblPr>
        <w:tblStyle w:val="PlainTable4"/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263"/>
        <w:gridCol w:w="1701"/>
        <w:gridCol w:w="1560"/>
        <w:gridCol w:w="1701"/>
        <w:gridCol w:w="1065"/>
      </w:tblGrid>
      <w:tr w:rsidR="009A6825" w:rsidRPr="00E54C82" w:rsidTr="00951F65">
        <w:trPr>
          <w:cnfStyle w:val="100000000000"/>
          <w:trHeight w:val="300"/>
        </w:trPr>
        <w:tc>
          <w:tcPr>
            <w:cnfStyle w:val="001000000000"/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341796" w:rsidRPr="000C1F84" w:rsidRDefault="00341796" w:rsidP="00341796">
            <w:pPr>
              <w:rPr>
                <w:rFonts w:ascii="Arial" w:hAnsi="Arial" w:cs="Arial"/>
                <w:bCs w:val="0"/>
                <w:sz w:val="15"/>
                <w:szCs w:val="15"/>
              </w:rPr>
            </w:pPr>
            <w:r w:rsidRPr="00E54C82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　</w:t>
            </w:r>
            <w:r w:rsidR="000C1F84" w:rsidRPr="000C1F84">
              <w:rPr>
                <w:rFonts w:ascii="Arial" w:hAnsi="Arial" w:cs="Arial" w:hint="eastAsia"/>
                <w:bCs w:val="0"/>
                <w:sz w:val="15"/>
                <w:szCs w:val="15"/>
              </w:rPr>
              <w:t>Complic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D0BFD" w:rsidRPr="00E54C82" w:rsidRDefault="00341796">
            <w:pPr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E54C82">
              <w:rPr>
                <w:rFonts w:ascii="Arial" w:hAnsi="Arial" w:cs="Arial"/>
                <w:sz w:val="16"/>
                <w:szCs w:val="16"/>
              </w:rPr>
              <w:t xml:space="preserve">All </w:t>
            </w:r>
            <w:r w:rsidR="004D0BFD" w:rsidRPr="00E54C82">
              <w:rPr>
                <w:rFonts w:ascii="Arial" w:hAnsi="Arial" w:cs="Arial"/>
                <w:sz w:val="16"/>
                <w:szCs w:val="16"/>
              </w:rPr>
              <w:t>patients</w:t>
            </w:r>
          </w:p>
          <w:p w:rsidR="00341796" w:rsidRPr="00E54C82" w:rsidRDefault="00341796">
            <w:pPr>
              <w:cnfStyle w:val="100000000000"/>
              <w:rPr>
                <w:rFonts w:ascii="Arial" w:hAnsi="Arial" w:cs="Arial"/>
                <w:sz w:val="15"/>
                <w:szCs w:val="15"/>
              </w:rPr>
            </w:pPr>
            <w:r w:rsidRPr="00E54C82">
              <w:rPr>
                <w:rFonts w:ascii="Arial" w:hAnsi="Arial" w:cs="Arial"/>
                <w:sz w:val="16"/>
                <w:szCs w:val="16"/>
              </w:rPr>
              <w:t>(n=119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5A5C" w:rsidRPr="00E54C82" w:rsidRDefault="00341796">
            <w:pPr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E54C82">
              <w:rPr>
                <w:rFonts w:ascii="Arial" w:hAnsi="Arial" w:cs="Arial"/>
                <w:sz w:val="16"/>
                <w:szCs w:val="16"/>
              </w:rPr>
              <w:t>Survivor</w:t>
            </w:r>
          </w:p>
          <w:p w:rsidR="00341796" w:rsidRPr="00E54C82" w:rsidRDefault="00341796">
            <w:pPr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E54C82">
              <w:rPr>
                <w:rFonts w:ascii="Arial" w:hAnsi="Arial" w:cs="Arial"/>
                <w:sz w:val="16"/>
                <w:szCs w:val="16"/>
              </w:rPr>
              <w:t>(n=103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5A5C" w:rsidRPr="00E54C82" w:rsidRDefault="00341796">
            <w:pPr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E54C82">
              <w:rPr>
                <w:rFonts w:ascii="Arial" w:hAnsi="Arial" w:cs="Arial"/>
                <w:sz w:val="16"/>
                <w:szCs w:val="16"/>
              </w:rPr>
              <w:t>Non-survivor</w:t>
            </w:r>
          </w:p>
          <w:p w:rsidR="00341796" w:rsidRPr="00E54C82" w:rsidRDefault="00341796">
            <w:pPr>
              <w:cnfStyle w:val="100000000000"/>
              <w:rPr>
                <w:rFonts w:ascii="Arial" w:hAnsi="Arial" w:cs="Arial"/>
                <w:sz w:val="15"/>
                <w:szCs w:val="15"/>
              </w:rPr>
            </w:pPr>
            <w:r w:rsidRPr="00E54C82">
              <w:rPr>
                <w:rFonts w:ascii="Arial" w:hAnsi="Arial" w:cs="Arial"/>
                <w:sz w:val="16"/>
                <w:szCs w:val="16"/>
              </w:rPr>
              <w:t>(n=157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1796" w:rsidRPr="00E54C82" w:rsidRDefault="00341796" w:rsidP="00341796">
            <w:pPr>
              <w:cnfStyle w:val="100000000000"/>
              <w:rPr>
                <w:rFonts w:ascii="Arial" w:hAnsi="Arial" w:cs="Arial"/>
                <w:sz w:val="16"/>
                <w:szCs w:val="16"/>
              </w:rPr>
            </w:pPr>
            <w:r w:rsidRPr="00E54C8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 </w:t>
            </w:r>
            <w:r w:rsidRPr="00E54C82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4D0BFD" w:rsidRPr="00C85B13" w:rsidTr="00951F65">
        <w:trPr>
          <w:cnfStyle w:val="000000100000"/>
          <w:trHeight w:val="320"/>
        </w:trPr>
        <w:tc>
          <w:tcPr>
            <w:cnfStyle w:val="001000000000"/>
            <w:tcW w:w="2263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341796" w:rsidRPr="000C1F84" w:rsidRDefault="000C1F84" w:rsidP="0034179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RD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41796" w:rsidRPr="0003607C" w:rsidRDefault="0003607C">
            <w:pPr>
              <w:cnfStyle w:val="000000100000"/>
              <w:rPr>
                <w:rFonts w:ascii="Arial" w:hAnsi="Arial" w:cs="Arial"/>
                <w:bCs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bCs/>
                <w:sz w:val="15"/>
                <w:szCs w:val="15"/>
              </w:rPr>
              <w:t>349(29.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41796" w:rsidRPr="0003607C" w:rsidRDefault="0003607C">
            <w:pPr>
              <w:cnfStyle w:val="000000100000"/>
              <w:rPr>
                <w:rFonts w:ascii="Arial" w:hAnsi="Arial" w:cs="Arial"/>
                <w:bCs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bCs/>
                <w:sz w:val="15"/>
                <w:szCs w:val="15"/>
              </w:rPr>
              <w:t>192(18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41796" w:rsidRPr="0003607C" w:rsidRDefault="0003607C">
            <w:pPr>
              <w:cnfStyle w:val="0000001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/>
                <w:sz w:val="15"/>
                <w:szCs w:val="15"/>
              </w:rPr>
              <w:t>157(100.0)</w:t>
            </w:r>
          </w:p>
        </w:tc>
        <w:tc>
          <w:tcPr>
            <w:tcW w:w="1065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341796" w:rsidRPr="0003607C" w:rsidRDefault="0003607C" w:rsidP="00341796">
            <w:pPr>
              <w:cnfStyle w:val="000000100000"/>
              <w:rPr>
                <w:rFonts w:ascii="Arial" w:hAnsi="Arial" w:cs="Arial"/>
                <w:bCs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bCs/>
                <w:sz w:val="15"/>
                <w:szCs w:val="15"/>
              </w:rPr>
              <w:t>&lt;0.001</w:t>
            </w:r>
          </w:p>
        </w:tc>
      </w:tr>
      <w:tr w:rsidR="0003607C" w:rsidRPr="00C85B13" w:rsidTr="0003607C">
        <w:trPr>
          <w:trHeight w:val="320"/>
        </w:trPr>
        <w:tc>
          <w:tcPr>
            <w:cnfStyle w:val="001000000000"/>
            <w:tcW w:w="2263" w:type="dxa"/>
            <w:tcBorders>
              <w:left w:val="nil"/>
            </w:tcBorders>
            <w:shd w:val="clear" w:color="auto" w:fill="auto"/>
            <w:hideMark/>
          </w:tcPr>
          <w:p w:rsidR="0003607C" w:rsidRPr="000C1F84" w:rsidRDefault="0003607C" w:rsidP="000C1F84">
            <w:pPr>
              <w:rPr>
                <w:rFonts w:ascii="Arial" w:hAnsi="Arial" w:cs="Arial"/>
                <w:sz w:val="15"/>
                <w:szCs w:val="15"/>
              </w:rPr>
            </w:pPr>
            <w:r w:rsidRPr="000C1F84">
              <w:rPr>
                <w:rFonts w:ascii="Arial" w:eastAsia="等线" w:hAnsi="Arial" w:cs="Arial" w:hint="eastAsia"/>
                <w:sz w:val="16"/>
                <w:szCs w:val="16"/>
              </w:rPr>
              <w:t>A</w:t>
            </w:r>
            <w:r w:rsidRPr="000C1F84">
              <w:rPr>
                <w:rFonts w:ascii="Arial" w:eastAsia="等线" w:hAnsi="Arial" w:cs="Arial"/>
                <w:sz w:val="16"/>
                <w:szCs w:val="16"/>
              </w:rPr>
              <w:t>cute cardiac injury</w:t>
            </w:r>
          </w:p>
        </w:tc>
        <w:tc>
          <w:tcPr>
            <w:tcW w:w="1701" w:type="dxa"/>
            <w:shd w:val="clear" w:color="auto" w:fill="auto"/>
            <w:noWrap/>
          </w:tcPr>
          <w:p w:rsidR="0003607C" w:rsidRPr="0003607C" w:rsidRDefault="0003607C" w:rsidP="000C1F84">
            <w:pPr>
              <w:cnfStyle w:val="000000000000"/>
              <w:rPr>
                <w:rFonts w:ascii="Arial" w:hAnsi="Arial" w:cs="Arial"/>
                <w:bCs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bCs/>
                <w:sz w:val="15"/>
                <w:szCs w:val="15"/>
              </w:rPr>
              <w:t>78</w:t>
            </w:r>
            <w:r>
              <w:rPr>
                <w:rFonts w:ascii="Arial" w:hAnsi="Arial" w:cs="Arial" w:hint="eastAsia"/>
                <w:bCs/>
                <w:sz w:val="15"/>
                <w:szCs w:val="15"/>
              </w:rPr>
              <w:t>(6.6)</w:t>
            </w:r>
          </w:p>
        </w:tc>
        <w:tc>
          <w:tcPr>
            <w:tcW w:w="1560" w:type="dxa"/>
            <w:shd w:val="clear" w:color="auto" w:fill="auto"/>
            <w:noWrap/>
          </w:tcPr>
          <w:p w:rsidR="0003607C" w:rsidRPr="0003607C" w:rsidRDefault="0003607C" w:rsidP="000C1F84">
            <w:pPr>
              <w:cnfStyle w:val="0000000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11(1.1)</w:t>
            </w:r>
          </w:p>
        </w:tc>
        <w:tc>
          <w:tcPr>
            <w:tcW w:w="1701" w:type="dxa"/>
            <w:shd w:val="clear" w:color="auto" w:fill="auto"/>
            <w:noWrap/>
          </w:tcPr>
          <w:p w:rsidR="0003607C" w:rsidRPr="0003607C" w:rsidRDefault="0003607C" w:rsidP="000C1F84">
            <w:pPr>
              <w:cnfStyle w:val="0000000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67</w:t>
            </w:r>
            <w:r>
              <w:rPr>
                <w:rFonts w:ascii="Arial" w:hAnsi="Arial" w:cs="Arial" w:hint="eastAsia"/>
                <w:sz w:val="15"/>
                <w:szCs w:val="15"/>
              </w:rPr>
              <w:t>(42.7)</w:t>
            </w:r>
          </w:p>
        </w:tc>
        <w:tc>
          <w:tcPr>
            <w:tcW w:w="1065" w:type="dxa"/>
            <w:tcBorders>
              <w:right w:val="nil"/>
            </w:tcBorders>
            <w:shd w:val="clear" w:color="auto" w:fill="auto"/>
            <w:noWrap/>
            <w:hideMark/>
          </w:tcPr>
          <w:p w:rsidR="0003607C" w:rsidRPr="0003607C" w:rsidRDefault="0003607C" w:rsidP="000C1F84">
            <w:pPr>
              <w:cnfStyle w:val="0000000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bCs/>
                <w:sz w:val="15"/>
                <w:szCs w:val="15"/>
              </w:rPr>
              <w:t>&lt;0.001</w:t>
            </w:r>
          </w:p>
        </w:tc>
      </w:tr>
      <w:tr w:rsidR="0003607C" w:rsidRPr="00C85B13" w:rsidTr="0003607C">
        <w:trPr>
          <w:cnfStyle w:val="000000100000"/>
          <w:trHeight w:val="320"/>
        </w:trPr>
        <w:tc>
          <w:tcPr>
            <w:cnfStyle w:val="001000000000"/>
            <w:tcW w:w="2263" w:type="dxa"/>
            <w:tcBorders>
              <w:left w:val="nil"/>
            </w:tcBorders>
            <w:shd w:val="clear" w:color="auto" w:fill="auto"/>
            <w:hideMark/>
          </w:tcPr>
          <w:p w:rsidR="0003607C" w:rsidRPr="000C1F84" w:rsidRDefault="0003607C" w:rsidP="000C1F8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0C1F84">
              <w:rPr>
                <w:rFonts w:ascii="Arial" w:eastAsia="等线" w:hAnsi="Arial" w:cs="Arial" w:hint="eastAsia"/>
                <w:sz w:val="16"/>
                <w:szCs w:val="16"/>
              </w:rPr>
              <w:t>A</w:t>
            </w:r>
            <w:r w:rsidRPr="000C1F84">
              <w:rPr>
                <w:rFonts w:ascii="Arial" w:eastAsia="等线" w:hAnsi="Arial" w:cs="Arial"/>
                <w:sz w:val="16"/>
                <w:szCs w:val="16"/>
              </w:rPr>
              <w:t>cute liver injury</w:t>
            </w:r>
          </w:p>
        </w:tc>
        <w:tc>
          <w:tcPr>
            <w:tcW w:w="1701" w:type="dxa"/>
            <w:shd w:val="clear" w:color="auto" w:fill="auto"/>
          </w:tcPr>
          <w:p w:rsidR="0003607C" w:rsidRPr="0003607C" w:rsidRDefault="0003607C" w:rsidP="000C1F84">
            <w:pPr>
              <w:cnfStyle w:val="0000001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45</w:t>
            </w:r>
            <w:r>
              <w:rPr>
                <w:rFonts w:ascii="Arial" w:hAnsi="Arial" w:cs="Arial" w:hint="eastAsia"/>
                <w:sz w:val="15"/>
                <w:szCs w:val="15"/>
              </w:rPr>
              <w:t>(3.8)</w:t>
            </w:r>
          </w:p>
        </w:tc>
        <w:tc>
          <w:tcPr>
            <w:tcW w:w="1560" w:type="dxa"/>
            <w:shd w:val="clear" w:color="auto" w:fill="auto"/>
          </w:tcPr>
          <w:p w:rsidR="0003607C" w:rsidRPr="0003607C" w:rsidRDefault="0003607C" w:rsidP="000C1F84">
            <w:pPr>
              <w:cnfStyle w:val="0000001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11</w:t>
            </w:r>
            <w:r w:rsidRPr="0003607C">
              <w:rPr>
                <w:rFonts w:ascii="Arial" w:hAnsi="Arial" w:cs="Arial"/>
                <w:sz w:val="15"/>
                <w:szCs w:val="15"/>
              </w:rPr>
              <w:t>(1.1)</w:t>
            </w:r>
          </w:p>
        </w:tc>
        <w:tc>
          <w:tcPr>
            <w:tcW w:w="1701" w:type="dxa"/>
            <w:shd w:val="clear" w:color="auto" w:fill="auto"/>
          </w:tcPr>
          <w:p w:rsidR="0003607C" w:rsidRPr="0003607C" w:rsidRDefault="0003607C" w:rsidP="000C1F84">
            <w:pPr>
              <w:cnfStyle w:val="0000001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34</w:t>
            </w:r>
            <w:r>
              <w:rPr>
                <w:rFonts w:ascii="Arial" w:hAnsi="Arial" w:cs="Arial" w:hint="eastAsia"/>
                <w:sz w:val="15"/>
                <w:szCs w:val="15"/>
              </w:rPr>
              <w:t>(21.7)</w:t>
            </w:r>
          </w:p>
        </w:tc>
        <w:tc>
          <w:tcPr>
            <w:tcW w:w="1065" w:type="dxa"/>
            <w:tcBorders>
              <w:right w:val="nil"/>
            </w:tcBorders>
            <w:shd w:val="clear" w:color="auto" w:fill="auto"/>
            <w:hideMark/>
          </w:tcPr>
          <w:p w:rsidR="0003607C" w:rsidRPr="0003607C" w:rsidRDefault="0003607C" w:rsidP="000C1F84">
            <w:pPr>
              <w:cnfStyle w:val="0000001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bCs/>
                <w:sz w:val="15"/>
                <w:szCs w:val="15"/>
              </w:rPr>
              <w:t>&lt;0.001</w:t>
            </w:r>
          </w:p>
        </w:tc>
      </w:tr>
      <w:tr w:rsidR="0003607C" w:rsidRPr="00C85B13" w:rsidTr="0003607C">
        <w:trPr>
          <w:trHeight w:val="320"/>
        </w:trPr>
        <w:tc>
          <w:tcPr>
            <w:cnfStyle w:val="001000000000"/>
            <w:tcW w:w="2263" w:type="dxa"/>
            <w:tcBorders>
              <w:left w:val="nil"/>
            </w:tcBorders>
            <w:shd w:val="clear" w:color="auto" w:fill="auto"/>
            <w:hideMark/>
          </w:tcPr>
          <w:p w:rsidR="0003607C" w:rsidRPr="000C1F84" w:rsidRDefault="0003607C" w:rsidP="000C1F8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0C1F84">
              <w:rPr>
                <w:rFonts w:ascii="Arial" w:eastAsia="等线" w:hAnsi="Arial" w:cs="Arial" w:hint="eastAsia"/>
                <w:sz w:val="16"/>
                <w:szCs w:val="16"/>
              </w:rPr>
              <w:t>A</w:t>
            </w:r>
            <w:r w:rsidRPr="000C1F84">
              <w:rPr>
                <w:rFonts w:ascii="Arial" w:eastAsia="等线" w:hAnsi="Arial" w:cs="Arial"/>
                <w:sz w:val="16"/>
                <w:szCs w:val="16"/>
              </w:rPr>
              <w:t>cute kidney injury</w:t>
            </w:r>
          </w:p>
        </w:tc>
        <w:tc>
          <w:tcPr>
            <w:tcW w:w="1701" w:type="dxa"/>
            <w:shd w:val="clear" w:color="auto" w:fill="auto"/>
          </w:tcPr>
          <w:p w:rsidR="0003607C" w:rsidRPr="0003607C" w:rsidRDefault="0003607C" w:rsidP="000C1F84">
            <w:pPr>
              <w:cnfStyle w:val="0000000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46</w:t>
            </w:r>
            <w:r>
              <w:rPr>
                <w:rFonts w:ascii="Arial" w:hAnsi="Arial" w:cs="Arial" w:hint="eastAsia"/>
                <w:sz w:val="15"/>
                <w:szCs w:val="15"/>
              </w:rPr>
              <w:t>(3.9)</w:t>
            </w:r>
          </w:p>
        </w:tc>
        <w:tc>
          <w:tcPr>
            <w:tcW w:w="1560" w:type="dxa"/>
            <w:shd w:val="clear" w:color="auto" w:fill="auto"/>
          </w:tcPr>
          <w:p w:rsidR="0003607C" w:rsidRPr="0003607C" w:rsidRDefault="0003607C" w:rsidP="000C1F84">
            <w:pPr>
              <w:cnfStyle w:val="0000000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 w:hint="eastAsia"/>
                <w:sz w:val="15"/>
                <w:szCs w:val="15"/>
              </w:rPr>
              <w:t>(0.7)</w:t>
            </w:r>
          </w:p>
        </w:tc>
        <w:tc>
          <w:tcPr>
            <w:tcW w:w="1701" w:type="dxa"/>
            <w:shd w:val="clear" w:color="auto" w:fill="auto"/>
          </w:tcPr>
          <w:p w:rsidR="0003607C" w:rsidRPr="0003607C" w:rsidRDefault="0003607C" w:rsidP="000C1F84">
            <w:pPr>
              <w:cnfStyle w:val="0000000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39</w:t>
            </w:r>
            <w:r>
              <w:rPr>
                <w:rFonts w:ascii="Arial" w:hAnsi="Arial" w:cs="Arial" w:hint="eastAsia"/>
                <w:sz w:val="15"/>
                <w:szCs w:val="15"/>
              </w:rPr>
              <w:t>(24.8)</w:t>
            </w:r>
          </w:p>
        </w:tc>
        <w:tc>
          <w:tcPr>
            <w:tcW w:w="1065" w:type="dxa"/>
            <w:tcBorders>
              <w:right w:val="nil"/>
            </w:tcBorders>
            <w:shd w:val="clear" w:color="auto" w:fill="auto"/>
            <w:noWrap/>
            <w:hideMark/>
          </w:tcPr>
          <w:p w:rsidR="0003607C" w:rsidRPr="0003607C" w:rsidRDefault="0003607C" w:rsidP="000C1F84">
            <w:pPr>
              <w:cnfStyle w:val="0000000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bCs/>
                <w:sz w:val="15"/>
                <w:szCs w:val="15"/>
              </w:rPr>
              <w:t>&lt;0.001</w:t>
            </w:r>
          </w:p>
        </w:tc>
      </w:tr>
      <w:tr w:rsidR="0003607C" w:rsidRPr="00C85B13" w:rsidTr="0003607C">
        <w:trPr>
          <w:cnfStyle w:val="000000100000"/>
          <w:trHeight w:val="320"/>
        </w:trPr>
        <w:tc>
          <w:tcPr>
            <w:cnfStyle w:val="001000000000"/>
            <w:tcW w:w="2263" w:type="dxa"/>
            <w:tcBorders>
              <w:left w:val="nil"/>
            </w:tcBorders>
            <w:shd w:val="clear" w:color="auto" w:fill="auto"/>
            <w:hideMark/>
          </w:tcPr>
          <w:p w:rsidR="0003607C" w:rsidRPr="000C1F84" w:rsidRDefault="0003607C" w:rsidP="000C1F84">
            <w:pPr>
              <w:rPr>
                <w:rFonts w:ascii="Arial" w:hAnsi="Arial" w:cs="Arial"/>
                <w:sz w:val="15"/>
                <w:szCs w:val="15"/>
              </w:rPr>
            </w:pPr>
            <w:r w:rsidRPr="000C1F84">
              <w:rPr>
                <w:rFonts w:ascii="Arial" w:eastAsia="等线" w:hAnsi="Arial" w:cs="Arial"/>
                <w:sz w:val="16"/>
                <w:szCs w:val="16"/>
              </w:rPr>
              <w:t>Shock</w:t>
            </w:r>
          </w:p>
        </w:tc>
        <w:tc>
          <w:tcPr>
            <w:tcW w:w="1701" w:type="dxa"/>
            <w:shd w:val="clear" w:color="auto" w:fill="auto"/>
          </w:tcPr>
          <w:p w:rsidR="0003607C" w:rsidRPr="0003607C" w:rsidRDefault="0003607C" w:rsidP="000C1F84">
            <w:pPr>
              <w:cnfStyle w:val="0000001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75</w:t>
            </w:r>
            <w:r>
              <w:rPr>
                <w:rFonts w:ascii="Arial" w:hAnsi="Arial" w:cs="Arial" w:hint="eastAsia"/>
                <w:sz w:val="15"/>
                <w:szCs w:val="15"/>
              </w:rPr>
              <w:t>(6.3)</w:t>
            </w:r>
          </w:p>
        </w:tc>
        <w:tc>
          <w:tcPr>
            <w:tcW w:w="1560" w:type="dxa"/>
            <w:shd w:val="clear" w:color="auto" w:fill="auto"/>
          </w:tcPr>
          <w:p w:rsidR="0003607C" w:rsidRPr="0003607C" w:rsidRDefault="0003607C" w:rsidP="000C1F84">
            <w:pPr>
              <w:cnfStyle w:val="0000001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 w:hint="eastAsia"/>
                <w:sz w:val="15"/>
                <w:szCs w:val="15"/>
              </w:rPr>
              <w:t>(0.4)</w:t>
            </w:r>
          </w:p>
        </w:tc>
        <w:tc>
          <w:tcPr>
            <w:tcW w:w="1701" w:type="dxa"/>
            <w:shd w:val="clear" w:color="auto" w:fill="auto"/>
          </w:tcPr>
          <w:p w:rsidR="0003607C" w:rsidRPr="0003607C" w:rsidRDefault="0003607C" w:rsidP="000C1F84">
            <w:pPr>
              <w:cnfStyle w:val="0000001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sz w:val="15"/>
                <w:szCs w:val="15"/>
              </w:rPr>
              <w:t>71</w:t>
            </w:r>
            <w:r>
              <w:rPr>
                <w:rFonts w:ascii="Arial" w:hAnsi="Arial" w:cs="Arial" w:hint="eastAsia"/>
                <w:sz w:val="15"/>
                <w:szCs w:val="15"/>
              </w:rPr>
              <w:t>(45.2)</w:t>
            </w:r>
          </w:p>
        </w:tc>
        <w:tc>
          <w:tcPr>
            <w:tcW w:w="1065" w:type="dxa"/>
            <w:tcBorders>
              <w:right w:val="nil"/>
            </w:tcBorders>
            <w:shd w:val="clear" w:color="auto" w:fill="auto"/>
            <w:hideMark/>
          </w:tcPr>
          <w:p w:rsidR="0003607C" w:rsidRPr="0003607C" w:rsidRDefault="0003607C" w:rsidP="000C1F84">
            <w:pPr>
              <w:cnfStyle w:val="000000100000"/>
              <w:rPr>
                <w:rFonts w:ascii="Arial" w:hAnsi="Arial" w:cs="Arial"/>
                <w:sz w:val="15"/>
                <w:szCs w:val="15"/>
              </w:rPr>
            </w:pPr>
            <w:r w:rsidRPr="0003607C">
              <w:rPr>
                <w:rFonts w:ascii="Arial" w:hAnsi="Arial" w:cs="Arial" w:hint="eastAsia"/>
                <w:bCs/>
                <w:sz w:val="15"/>
                <w:szCs w:val="15"/>
              </w:rPr>
              <w:t>&lt;0.001</w:t>
            </w:r>
          </w:p>
        </w:tc>
      </w:tr>
      <w:tr w:rsidR="0003607C" w:rsidRPr="00C85B13" w:rsidTr="00951F65">
        <w:trPr>
          <w:trHeight w:val="320"/>
        </w:trPr>
        <w:tc>
          <w:tcPr>
            <w:cnfStyle w:val="001000000000"/>
            <w:tcW w:w="82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3607C" w:rsidRDefault="0003607C" w:rsidP="000C1F8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</w:rPr>
              <w:t xml:space="preserve">Data were presented as </w:t>
            </w:r>
            <w:proofErr w:type="gramStart"/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</w:rPr>
              <w:t>n(</w:t>
            </w:r>
            <w:proofErr w:type="gramEnd"/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</w:rPr>
              <w:t>percentage)</w:t>
            </w:r>
            <w:r w:rsidR="0059283A">
              <w:rPr>
                <w:rFonts w:ascii="Arial" w:hAnsi="Arial" w:cs="Arial" w:hint="eastAsia"/>
                <w:b w:val="0"/>
                <w:bCs w:val="0"/>
                <w:sz w:val="15"/>
                <w:szCs w:val="15"/>
              </w:rPr>
              <w:t>.</w:t>
            </w:r>
          </w:p>
          <w:p w:rsidR="0003607C" w:rsidRPr="00787A35" w:rsidRDefault="0003607C" w:rsidP="000C1F8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</w:rPr>
              <w:t>ARDS</w:t>
            </w:r>
            <w:r w:rsidRPr="00787A3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=</w:t>
            </w:r>
            <w:r w:rsidRPr="000C1F84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acute respiratory distress</w:t>
            </w: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</w:rPr>
              <w:t xml:space="preserve"> </w:t>
            </w:r>
            <w:r w:rsidRPr="000C1F84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syndrome</w:t>
            </w:r>
          </w:p>
        </w:tc>
      </w:tr>
    </w:tbl>
    <w:p w:rsidR="00341796" w:rsidRDefault="00341796" w:rsidP="003E60BA">
      <w:pPr>
        <w:rPr>
          <w:rFonts w:ascii="Arial" w:hAnsi="Arial" w:cs="Arial"/>
          <w:sz w:val="15"/>
          <w:szCs w:val="15"/>
        </w:rPr>
      </w:pPr>
    </w:p>
    <w:p w:rsidR="00617495" w:rsidRDefault="00617495" w:rsidP="003E60BA">
      <w:pPr>
        <w:rPr>
          <w:rFonts w:ascii="Arial" w:hAnsi="Arial" w:cs="Arial"/>
          <w:sz w:val="15"/>
          <w:szCs w:val="15"/>
        </w:rPr>
      </w:pPr>
    </w:p>
    <w:p w:rsidR="00617495" w:rsidRDefault="00617495" w:rsidP="003E60BA">
      <w:pPr>
        <w:rPr>
          <w:rFonts w:ascii="Arial" w:hAnsi="Arial" w:cs="Arial"/>
          <w:sz w:val="15"/>
          <w:szCs w:val="15"/>
        </w:rPr>
      </w:pPr>
    </w:p>
    <w:p w:rsidR="00617495" w:rsidRDefault="00617495" w:rsidP="003E60BA">
      <w:pPr>
        <w:rPr>
          <w:rFonts w:ascii="Arial" w:hAnsi="Arial" w:cs="Arial"/>
          <w:sz w:val="15"/>
          <w:szCs w:val="15"/>
        </w:rPr>
      </w:pPr>
    </w:p>
    <w:p w:rsidR="00617495" w:rsidRDefault="00617495" w:rsidP="003E60BA">
      <w:pPr>
        <w:rPr>
          <w:rFonts w:ascii="Arial" w:hAnsi="Arial" w:cs="Arial"/>
          <w:sz w:val="15"/>
          <w:szCs w:val="15"/>
        </w:rPr>
      </w:pPr>
    </w:p>
    <w:p w:rsidR="00617495" w:rsidRDefault="00617495" w:rsidP="003E60BA">
      <w:pPr>
        <w:rPr>
          <w:rFonts w:ascii="Arial" w:hAnsi="Arial" w:cs="Arial"/>
          <w:sz w:val="15"/>
          <w:szCs w:val="15"/>
        </w:rPr>
      </w:pPr>
    </w:p>
    <w:p w:rsidR="00617495" w:rsidRDefault="00617495" w:rsidP="003E60BA">
      <w:pPr>
        <w:rPr>
          <w:rFonts w:ascii="Arial" w:hAnsi="Arial" w:cs="Arial"/>
          <w:sz w:val="15"/>
          <w:szCs w:val="15"/>
        </w:rPr>
      </w:pPr>
    </w:p>
    <w:p w:rsidR="00617495" w:rsidRDefault="00617495" w:rsidP="003E60BA">
      <w:pPr>
        <w:rPr>
          <w:rFonts w:ascii="Arial" w:hAnsi="Arial" w:cs="Arial"/>
          <w:sz w:val="15"/>
          <w:szCs w:val="15"/>
        </w:rPr>
      </w:pPr>
    </w:p>
    <w:p w:rsidR="00617495" w:rsidRDefault="00617495" w:rsidP="003E60BA">
      <w:pPr>
        <w:rPr>
          <w:rFonts w:ascii="Arial" w:hAnsi="Arial" w:cs="Arial"/>
          <w:sz w:val="15"/>
          <w:szCs w:val="15"/>
        </w:rPr>
      </w:pPr>
    </w:p>
    <w:p w:rsidR="00617495" w:rsidRDefault="00617495" w:rsidP="003E60BA">
      <w:pPr>
        <w:rPr>
          <w:rFonts w:ascii="Arial" w:hAnsi="Arial" w:cs="Arial"/>
          <w:sz w:val="15"/>
          <w:szCs w:val="15"/>
        </w:rPr>
      </w:pPr>
    </w:p>
    <w:sectPr w:rsidR="00617495" w:rsidSect="001408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1796"/>
    <w:rsid w:val="00001868"/>
    <w:rsid w:val="0000434F"/>
    <w:rsid w:val="00005966"/>
    <w:rsid w:val="00012843"/>
    <w:rsid w:val="00015B13"/>
    <w:rsid w:val="0001750B"/>
    <w:rsid w:val="00023B82"/>
    <w:rsid w:val="0003367A"/>
    <w:rsid w:val="00033B75"/>
    <w:rsid w:val="0003607C"/>
    <w:rsid w:val="00055041"/>
    <w:rsid w:val="000559AA"/>
    <w:rsid w:val="000630AF"/>
    <w:rsid w:val="000639C5"/>
    <w:rsid w:val="00070D33"/>
    <w:rsid w:val="00071494"/>
    <w:rsid w:val="0007517C"/>
    <w:rsid w:val="00080322"/>
    <w:rsid w:val="0009094C"/>
    <w:rsid w:val="00090D49"/>
    <w:rsid w:val="000922D3"/>
    <w:rsid w:val="00094022"/>
    <w:rsid w:val="000B53D6"/>
    <w:rsid w:val="000C1F84"/>
    <w:rsid w:val="000C3716"/>
    <w:rsid w:val="000D3097"/>
    <w:rsid w:val="000D6FDE"/>
    <w:rsid w:val="000E7088"/>
    <w:rsid w:val="000F5CC9"/>
    <w:rsid w:val="00103270"/>
    <w:rsid w:val="00110F90"/>
    <w:rsid w:val="001126E6"/>
    <w:rsid w:val="00134A00"/>
    <w:rsid w:val="00140894"/>
    <w:rsid w:val="00142255"/>
    <w:rsid w:val="00150BEC"/>
    <w:rsid w:val="00161459"/>
    <w:rsid w:val="00163773"/>
    <w:rsid w:val="00166C46"/>
    <w:rsid w:val="00167B64"/>
    <w:rsid w:val="00171183"/>
    <w:rsid w:val="00173EA3"/>
    <w:rsid w:val="00181E39"/>
    <w:rsid w:val="00183EB9"/>
    <w:rsid w:val="00193BF4"/>
    <w:rsid w:val="00196DA1"/>
    <w:rsid w:val="001C2054"/>
    <w:rsid w:val="001C30A6"/>
    <w:rsid w:val="001D0A6B"/>
    <w:rsid w:val="001D2A9E"/>
    <w:rsid w:val="001D6D89"/>
    <w:rsid w:val="0020726E"/>
    <w:rsid w:val="002247CD"/>
    <w:rsid w:val="00236DAC"/>
    <w:rsid w:val="002447CC"/>
    <w:rsid w:val="002474FD"/>
    <w:rsid w:val="002628CE"/>
    <w:rsid w:val="00264943"/>
    <w:rsid w:val="002825BB"/>
    <w:rsid w:val="00285875"/>
    <w:rsid w:val="0029276E"/>
    <w:rsid w:val="00295724"/>
    <w:rsid w:val="002A11FD"/>
    <w:rsid w:val="002A1331"/>
    <w:rsid w:val="002A3045"/>
    <w:rsid w:val="002B6272"/>
    <w:rsid w:val="002C2440"/>
    <w:rsid w:val="002D7585"/>
    <w:rsid w:val="002E2B90"/>
    <w:rsid w:val="003116BB"/>
    <w:rsid w:val="00313FC7"/>
    <w:rsid w:val="00314F9F"/>
    <w:rsid w:val="00316FAA"/>
    <w:rsid w:val="003324E3"/>
    <w:rsid w:val="0033479D"/>
    <w:rsid w:val="00341796"/>
    <w:rsid w:val="00342BFE"/>
    <w:rsid w:val="00342FC7"/>
    <w:rsid w:val="00344528"/>
    <w:rsid w:val="003910D2"/>
    <w:rsid w:val="003A1022"/>
    <w:rsid w:val="003B63F2"/>
    <w:rsid w:val="003C1765"/>
    <w:rsid w:val="003C2CC2"/>
    <w:rsid w:val="003C2D09"/>
    <w:rsid w:val="003C68EA"/>
    <w:rsid w:val="003D56D5"/>
    <w:rsid w:val="003E1D2C"/>
    <w:rsid w:val="003E60BA"/>
    <w:rsid w:val="003F1C99"/>
    <w:rsid w:val="003F1CD2"/>
    <w:rsid w:val="00417769"/>
    <w:rsid w:val="00422FDE"/>
    <w:rsid w:val="00432BB2"/>
    <w:rsid w:val="0044521A"/>
    <w:rsid w:val="00451C7C"/>
    <w:rsid w:val="0046528C"/>
    <w:rsid w:val="00480D61"/>
    <w:rsid w:val="0048593C"/>
    <w:rsid w:val="004A37B4"/>
    <w:rsid w:val="004B4DF9"/>
    <w:rsid w:val="004D0BFD"/>
    <w:rsid w:val="004D353A"/>
    <w:rsid w:val="004E0872"/>
    <w:rsid w:val="004E1762"/>
    <w:rsid w:val="004E4E6C"/>
    <w:rsid w:val="004E5F31"/>
    <w:rsid w:val="004F7310"/>
    <w:rsid w:val="0051129D"/>
    <w:rsid w:val="0052072E"/>
    <w:rsid w:val="005307C3"/>
    <w:rsid w:val="00544210"/>
    <w:rsid w:val="005640F8"/>
    <w:rsid w:val="00581B5F"/>
    <w:rsid w:val="00586C85"/>
    <w:rsid w:val="00590049"/>
    <w:rsid w:val="0059283A"/>
    <w:rsid w:val="005A61DB"/>
    <w:rsid w:val="005A7611"/>
    <w:rsid w:val="005B120B"/>
    <w:rsid w:val="005D0D9F"/>
    <w:rsid w:val="005D5A4E"/>
    <w:rsid w:val="005E3FF7"/>
    <w:rsid w:val="005F08EE"/>
    <w:rsid w:val="00607739"/>
    <w:rsid w:val="00617495"/>
    <w:rsid w:val="006211E3"/>
    <w:rsid w:val="0062406A"/>
    <w:rsid w:val="006241D3"/>
    <w:rsid w:val="006262E4"/>
    <w:rsid w:val="00633A51"/>
    <w:rsid w:val="0064162A"/>
    <w:rsid w:val="006437B4"/>
    <w:rsid w:val="00644CE0"/>
    <w:rsid w:val="00655436"/>
    <w:rsid w:val="00662ABB"/>
    <w:rsid w:val="00663450"/>
    <w:rsid w:val="00666264"/>
    <w:rsid w:val="00670D22"/>
    <w:rsid w:val="00675D9F"/>
    <w:rsid w:val="0067735C"/>
    <w:rsid w:val="00696A87"/>
    <w:rsid w:val="006E1F7B"/>
    <w:rsid w:val="006E5B8C"/>
    <w:rsid w:val="006F1646"/>
    <w:rsid w:val="0071042D"/>
    <w:rsid w:val="00713594"/>
    <w:rsid w:val="00714186"/>
    <w:rsid w:val="0072506A"/>
    <w:rsid w:val="00727F43"/>
    <w:rsid w:val="00734598"/>
    <w:rsid w:val="0075040C"/>
    <w:rsid w:val="007559B8"/>
    <w:rsid w:val="00757E3A"/>
    <w:rsid w:val="00761691"/>
    <w:rsid w:val="00764B95"/>
    <w:rsid w:val="0076573D"/>
    <w:rsid w:val="00770F45"/>
    <w:rsid w:val="00772FFF"/>
    <w:rsid w:val="00776877"/>
    <w:rsid w:val="00777B32"/>
    <w:rsid w:val="007862A5"/>
    <w:rsid w:val="00787A35"/>
    <w:rsid w:val="00797A42"/>
    <w:rsid w:val="007A32B0"/>
    <w:rsid w:val="007A4B2C"/>
    <w:rsid w:val="007C637B"/>
    <w:rsid w:val="007C76C7"/>
    <w:rsid w:val="007F138B"/>
    <w:rsid w:val="00804C49"/>
    <w:rsid w:val="0081723D"/>
    <w:rsid w:val="00821B18"/>
    <w:rsid w:val="00822A7F"/>
    <w:rsid w:val="008232A5"/>
    <w:rsid w:val="0083134D"/>
    <w:rsid w:val="00837E68"/>
    <w:rsid w:val="00843176"/>
    <w:rsid w:val="00843BD6"/>
    <w:rsid w:val="008660E4"/>
    <w:rsid w:val="00866768"/>
    <w:rsid w:val="00872200"/>
    <w:rsid w:val="00891608"/>
    <w:rsid w:val="008A3EF2"/>
    <w:rsid w:val="008B5923"/>
    <w:rsid w:val="008C0DB5"/>
    <w:rsid w:val="008C6A9A"/>
    <w:rsid w:val="008C71C4"/>
    <w:rsid w:val="008C7B6D"/>
    <w:rsid w:val="008E2C3C"/>
    <w:rsid w:val="008F2102"/>
    <w:rsid w:val="00904895"/>
    <w:rsid w:val="00911F4C"/>
    <w:rsid w:val="009225A1"/>
    <w:rsid w:val="00925628"/>
    <w:rsid w:val="00931503"/>
    <w:rsid w:val="009415AD"/>
    <w:rsid w:val="00942E31"/>
    <w:rsid w:val="00951F65"/>
    <w:rsid w:val="009545CF"/>
    <w:rsid w:val="00955D99"/>
    <w:rsid w:val="00961FC1"/>
    <w:rsid w:val="009647C1"/>
    <w:rsid w:val="00975ED2"/>
    <w:rsid w:val="00990C0D"/>
    <w:rsid w:val="00991C70"/>
    <w:rsid w:val="00996008"/>
    <w:rsid w:val="0099700C"/>
    <w:rsid w:val="009A03EC"/>
    <w:rsid w:val="009A1EA1"/>
    <w:rsid w:val="009A6825"/>
    <w:rsid w:val="009C1911"/>
    <w:rsid w:val="009D02AB"/>
    <w:rsid w:val="009D3FAC"/>
    <w:rsid w:val="009F170A"/>
    <w:rsid w:val="009F3E21"/>
    <w:rsid w:val="009F5C14"/>
    <w:rsid w:val="009F7763"/>
    <w:rsid w:val="00A02334"/>
    <w:rsid w:val="00A06B85"/>
    <w:rsid w:val="00A13B0E"/>
    <w:rsid w:val="00A2205C"/>
    <w:rsid w:val="00A24B7D"/>
    <w:rsid w:val="00A275C4"/>
    <w:rsid w:val="00A45139"/>
    <w:rsid w:val="00A5627A"/>
    <w:rsid w:val="00A63B50"/>
    <w:rsid w:val="00A75A05"/>
    <w:rsid w:val="00A9611E"/>
    <w:rsid w:val="00AA19B4"/>
    <w:rsid w:val="00AD4125"/>
    <w:rsid w:val="00AE2FE0"/>
    <w:rsid w:val="00AE49BF"/>
    <w:rsid w:val="00B156DA"/>
    <w:rsid w:val="00B200BC"/>
    <w:rsid w:val="00B25AF6"/>
    <w:rsid w:val="00B34B52"/>
    <w:rsid w:val="00B467D9"/>
    <w:rsid w:val="00B50622"/>
    <w:rsid w:val="00B564E0"/>
    <w:rsid w:val="00B73FC8"/>
    <w:rsid w:val="00B7606A"/>
    <w:rsid w:val="00B90219"/>
    <w:rsid w:val="00B95EA7"/>
    <w:rsid w:val="00BA1B34"/>
    <w:rsid w:val="00BC339D"/>
    <w:rsid w:val="00BD70C1"/>
    <w:rsid w:val="00BE0D01"/>
    <w:rsid w:val="00BE0F9E"/>
    <w:rsid w:val="00BE2ACA"/>
    <w:rsid w:val="00BE7C5B"/>
    <w:rsid w:val="00BF6F19"/>
    <w:rsid w:val="00C06630"/>
    <w:rsid w:val="00C06E4D"/>
    <w:rsid w:val="00C11151"/>
    <w:rsid w:val="00C134A4"/>
    <w:rsid w:val="00C17160"/>
    <w:rsid w:val="00C20F54"/>
    <w:rsid w:val="00C3059B"/>
    <w:rsid w:val="00C36254"/>
    <w:rsid w:val="00C3667C"/>
    <w:rsid w:val="00C437C5"/>
    <w:rsid w:val="00C5216E"/>
    <w:rsid w:val="00C85B13"/>
    <w:rsid w:val="00C907C3"/>
    <w:rsid w:val="00CA719E"/>
    <w:rsid w:val="00CB33F4"/>
    <w:rsid w:val="00CC026D"/>
    <w:rsid w:val="00CD2A2B"/>
    <w:rsid w:val="00D01841"/>
    <w:rsid w:val="00D01C7F"/>
    <w:rsid w:val="00D027A7"/>
    <w:rsid w:val="00D02AD6"/>
    <w:rsid w:val="00D05618"/>
    <w:rsid w:val="00D213DD"/>
    <w:rsid w:val="00D224D3"/>
    <w:rsid w:val="00D26B4A"/>
    <w:rsid w:val="00D41AA4"/>
    <w:rsid w:val="00D45A57"/>
    <w:rsid w:val="00D46554"/>
    <w:rsid w:val="00D51896"/>
    <w:rsid w:val="00D52645"/>
    <w:rsid w:val="00D55A5C"/>
    <w:rsid w:val="00D55E03"/>
    <w:rsid w:val="00D57B19"/>
    <w:rsid w:val="00D61ACD"/>
    <w:rsid w:val="00D71355"/>
    <w:rsid w:val="00D8349B"/>
    <w:rsid w:val="00D856BF"/>
    <w:rsid w:val="00D900E4"/>
    <w:rsid w:val="00DA2150"/>
    <w:rsid w:val="00DA2B37"/>
    <w:rsid w:val="00DB069A"/>
    <w:rsid w:val="00DB5A53"/>
    <w:rsid w:val="00DC0B4B"/>
    <w:rsid w:val="00DC7483"/>
    <w:rsid w:val="00DD0042"/>
    <w:rsid w:val="00DD0783"/>
    <w:rsid w:val="00DE1789"/>
    <w:rsid w:val="00DE4F2B"/>
    <w:rsid w:val="00DE6F59"/>
    <w:rsid w:val="00E22CD4"/>
    <w:rsid w:val="00E26C85"/>
    <w:rsid w:val="00E2717C"/>
    <w:rsid w:val="00E314B0"/>
    <w:rsid w:val="00E43F62"/>
    <w:rsid w:val="00E44CDB"/>
    <w:rsid w:val="00E45147"/>
    <w:rsid w:val="00E461A5"/>
    <w:rsid w:val="00E46F79"/>
    <w:rsid w:val="00E54C82"/>
    <w:rsid w:val="00E76785"/>
    <w:rsid w:val="00E81536"/>
    <w:rsid w:val="00E825B1"/>
    <w:rsid w:val="00E914EA"/>
    <w:rsid w:val="00EA4FE0"/>
    <w:rsid w:val="00EB29B5"/>
    <w:rsid w:val="00EB3E9D"/>
    <w:rsid w:val="00EB4647"/>
    <w:rsid w:val="00EC02E8"/>
    <w:rsid w:val="00ED0A50"/>
    <w:rsid w:val="00EE69E8"/>
    <w:rsid w:val="00EE7E8C"/>
    <w:rsid w:val="00EF287F"/>
    <w:rsid w:val="00EF503C"/>
    <w:rsid w:val="00EF623D"/>
    <w:rsid w:val="00F034AA"/>
    <w:rsid w:val="00F10CB3"/>
    <w:rsid w:val="00F173DB"/>
    <w:rsid w:val="00F20546"/>
    <w:rsid w:val="00F44CB6"/>
    <w:rsid w:val="00F52C96"/>
    <w:rsid w:val="00F57F9D"/>
    <w:rsid w:val="00F606A1"/>
    <w:rsid w:val="00F66293"/>
    <w:rsid w:val="00F7342D"/>
    <w:rsid w:val="00F82314"/>
    <w:rsid w:val="00F835C9"/>
    <w:rsid w:val="00F907E2"/>
    <w:rsid w:val="00FA0286"/>
    <w:rsid w:val="00FA611C"/>
    <w:rsid w:val="00FB3031"/>
    <w:rsid w:val="00FB697E"/>
    <w:rsid w:val="00FC53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17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1796"/>
    <w:rPr>
      <w:color w:val="954F72"/>
      <w:u w:val="single"/>
    </w:rPr>
  </w:style>
  <w:style w:type="paragraph" w:customStyle="1" w:styleId="msonormal0">
    <w:name w:val="msonormal"/>
    <w:basedOn w:val="Normal"/>
    <w:rsid w:val="003417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34179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34179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16"/>
      <w:szCs w:val="16"/>
    </w:rPr>
  </w:style>
  <w:style w:type="paragraph" w:customStyle="1" w:styleId="font8">
    <w:name w:val="font8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18"/>
      <w:szCs w:val="18"/>
    </w:rPr>
  </w:style>
  <w:style w:type="paragraph" w:customStyle="1" w:styleId="xl63">
    <w:name w:val="xl63"/>
    <w:basedOn w:val="Normal"/>
    <w:rsid w:val="0034179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SimSun" w:hAnsi="Arial" w:cs="Arial"/>
      <w:kern w:val="0"/>
      <w:sz w:val="16"/>
      <w:szCs w:val="16"/>
    </w:rPr>
  </w:style>
  <w:style w:type="paragraph" w:customStyle="1" w:styleId="xl64">
    <w:name w:val="xl64"/>
    <w:basedOn w:val="Normal"/>
    <w:rsid w:val="0034179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18"/>
      <w:szCs w:val="18"/>
    </w:rPr>
  </w:style>
  <w:style w:type="paragraph" w:customStyle="1" w:styleId="xl65">
    <w:name w:val="xl65"/>
    <w:basedOn w:val="Normal"/>
    <w:rsid w:val="00341796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18"/>
      <w:szCs w:val="18"/>
    </w:rPr>
  </w:style>
  <w:style w:type="paragraph" w:customStyle="1" w:styleId="xl66">
    <w:name w:val="xl66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6"/>
      <w:szCs w:val="16"/>
    </w:rPr>
  </w:style>
  <w:style w:type="paragraph" w:customStyle="1" w:styleId="xl68">
    <w:name w:val="xl68"/>
    <w:basedOn w:val="Normal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FF0000"/>
      <w:kern w:val="0"/>
      <w:sz w:val="16"/>
      <w:szCs w:val="16"/>
    </w:rPr>
  </w:style>
  <w:style w:type="paragraph" w:customStyle="1" w:styleId="xl69">
    <w:name w:val="xl69"/>
    <w:basedOn w:val="Normal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70">
    <w:name w:val="xl70"/>
    <w:basedOn w:val="Normal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16"/>
      <w:szCs w:val="16"/>
    </w:rPr>
  </w:style>
  <w:style w:type="paragraph" w:customStyle="1" w:styleId="xl71">
    <w:name w:val="xl71"/>
    <w:basedOn w:val="Normal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FF0000"/>
      <w:kern w:val="0"/>
      <w:sz w:val="16"/>
      <w:szCs w:val="16"/>
    </w:rPr>
  </w:style>
  <w:style w:type="paragraph" w:customStyle="1" w:styleId="xl72">
    <w:name w:val="xl72"/>
    <w:basedOn w:val="Normal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16"/>
      <w:szCs w:val="16"/>
    </w:rPr>
  </w:style>
  <w:style w:type="paragraph" w:customStyle="1" w:styleId="xl73">
    <w:name w:val="xl73"/>
    <w:basedOn w:val="Normal"/>
    <w:rsid w:val="003417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18"/>
      <w:szCs w:val="18"/>
    </w:rPr>
  </w:style>
  <w:style w:type="paragraph" w:customStyle="1" w:styleId="xl74">
    <w:name w:val="xl74"/>
    <w:basedOn w:val="Normal"/>
    <w:rsid w:val="00341796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18"/>
      <w:szCs w:val="18"/>
    </w:rPr>
  </w:style>
  <w:style w:type="paragraph" w:customStyle="1" w:styleId="xl75">
    <w:name w:val="xl75"/>
    <w:basedOn w:val="Normal"/>
    <w:rsid w:val="00341796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SimSun" w:hAnsi="Arial" w:cs="Arial"/>
      <w:b/>
      <w:bCs/>
      <w:kern w:val="0"/>
      <w:sz w:val="18"/>
      <w:szCs w:val="18"/>
    </w:rPr>
  </w:style>
  <w:style w:type="paragraph" w:customStyle="1" w:styleId="xl76">
    <w:name w:val="xl76"/>
    <w:basedOn w:val="Normal"/>
    <w:rsid w:val="00341796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34179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18"/>
      <w:szCs w:val="18"/>
    </w:rPr>
  </w:style>
  <w:style w:type="paragraph" w:customStyle="1" w:styleId="xl78">
    <w:name w:val="xl78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18"/>
      <w:szCs w:val="18"/>
    </w:rPr>
  </w:style>
  <w:style w:type="paragraph" w:customStyle="1" w:styleId="xl79">
    <w:name w:val="xl79"/>
    <w:basedOn w:val="Normal"/>
    <w:rsid w:val="00341796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18"/>
      <w:szCs w:val="18"/>
    </w:rPr>
  </w:style>
  <w:style w:type="paragraph" w:customStyle="1" w:styleId="xl80">
    <w:name w:val="xl80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FF0000"/>
      <w:kern w:val="0"/>
      <w:sz w:val="18"/>
      <w:szCs w:val="18"/>
    </w:rPr>
  </w:style>
  <w:style w:type="paragraph" w:customStyle="1" w:styleId="xl81">
    <w:name w:val="xl81"/>
    <w:basedOn w:val="Normal"/>
    <w:rsid w:val="0034179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16"/>
      <w:szCs w:val="16"/>
    </w:rPr>
  </w:style>
  <w:style w:type="paragraph" w:customStyle="1" w:styleId="xl82">
    <w:name w:val="xl82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6"/>
      <w:szCs w:val="16"/>
    </w:rPr>
  </w:style>
  <w:style w:type="paragraph" w:customStyle="1" w:styleId="xl83">
    <w:name w:val="xl83"/>
    <w:basedOn w:val="Normal"/>
    <w:rsid w:val="00341796"/>
    <w:pPr>
      <w:widowControl/>
      <w:spacing w:before="100" w:beforeAutospacing="1" w:after="100" w:afterAutospacing="1"/>
      <w:jc w:val="left"/>
    </w:pPr>
    <w:rPr>
      <w:rFonts w:ascii="Helvetica" w:eastAsia="SimSun" w:hAnsi="Helvetica" w:cs="SimSun"/>
      <w:kern w:val="0"/>
      <w:sz w:val="16"/>
      <w:szCs w:val="16"/>
    </w:rPr>
  </w:style>
  <w:style w:type="paragraph" w:customStyle="1" w:styleId="xl84">
    <w:name w:val="xl84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16"/>
      <w:szCs w:val="16"/>
    </w:rPr>
  </w:style>
  <w:style w:type="paragraph" w:customStyle="1" w:styleId="xl85">
    <w:name w:val="xl85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FF0000"/>
      <w:kern w:val="0"/>
      <w:sz w:val="16"/>
      <w:szCs w:val="16"/>
    </w:rPr>
  </w:style>
  <w:style w:type="paragraph" w:customStyle="1" w:styleId="xl86">
    <w:name w:val="xl86"/>
    <w:basedOn w:val="Normal"/>
    <w:rsid w:val="003417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211D1E"/>
      <w:kern w:val="0"/>
      <w:sz w:val="16"/>
      <w:szCs w:val="16"/>
    </w:rPr>
  </w:style>
  <w:style w:type="table" w:styleId="TableGrid">
    <w:name w:val="Table Grid"/>
    <w:basedOn w:val="TableNormal"/>
    <w:uiPriority w:val="39"/>
    <w:rsid w:val="003417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1">
    <w:name w:val="Grid Table 1 Light Accent 1"/>
    <w:basedOn w:val="TableNormal"/>
    <w:uiPriority w:val="46"/>
    <w:rsid w:val="004D0BFD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4D0B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4D0BF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4D0BFD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4D0BF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4D0BFD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6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9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9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9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9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9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74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4179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41796"/>
    <w:rPr>
      <w:color w:val="954F72"/>
      <w:u w:val="single"/>
    </w:rPr>
  </w:style>
  <w:style w:type="paragraph" w:customStyle="1" w:styleId="msonormal0">
    <w:name w:val="msonormal"/>
    <w:basedOn w:val="a"/>
    <w:rsid w:val="003417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341796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41796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34179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64">
    <w:name w:val="xl64"/>
    <w:basedOn w:val="a"/>
    <w:rsid w:val="0034179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8"/>
      <w:szCs w:val="18"/>
    </w:rPr>
  </w:style>
  <w:style w:type="paragraph" w:customStyle="1" w:styleId="xl65">
    <w:name w:val="xl65"/>
    <w:basedOn w:val="a"/>
    <w:rsid w:val="00341796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8"/>
      <w:szCs w:val="18"/>
    </w:rPr>
  </w:style>
  <w:style w:type="paragraph" w:customStyle="1" w:styleId="xl66">
    <w:name w:val="xl66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68">
    <w:name w:val="xl68"/>
    <w:basedOn w:val="a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FF0000"/>
      <w:kern w:val="0"/>
      <w:sz w:val="16"/>
      <w:szCs w:val="16"/>
    </w:rPr>
  </w:style>
  <w:style w:type="paragraph" w:customStyle="1" w:styleId="xl69">
    <w:name w:val="xl69"/>
    <w:basedOn w:val="a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1">
    <w:name w:val="xl71"/>
    <w:basedOn w:val="a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FF0000"/>
      <w:kern w:val="0"/>
      <w:sz w:val="16"/>
      <w:szCs w:val="16"/>
    </w:rPr>
  </w:style>
  <w:style w:type="paragraph" w:customStyle="1" w:styleId="xl72">
    <w:name w:val="xl72"/>
    <w:basedOn w:val="a"/>
    <w:rsid w:val="00341796"/>
    <w:pPr>
      <w:widowControl/>
      <w:shd w:val="clear" w:color="000000" w:fill="FCE4D6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3">
    <w:name w:val="xl73"/>
    <w:basedOn w:val="a"/>
    <w:rsid w:val="003417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341796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8"/>
      <w:szCs w:val="18"/>
    </w:rPr>
  </w:style>
  <w:style w:type="paragraph" w:customStyle="1" w:styleId="xl75">
    <w:name w:val="xl75"/>
    <w:basedOn w:val="a"/>
    <w:rsid w:val="00341796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8"/>
      <w:szCs w:val="18"/>
    </w:rPr>
  </w:style>
  <w:style w:type="paragraph" w:customStyle="1" w:styleId="xl76">
    <w:name w:val="xl76"/>
    <w:basedOn w:val="a"/>
    <w:rsid w:val="00341796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34179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8"/>
      <w:szCs w:val="18"/>
    </w:rPr>
  </w:style>
  <w:style w:type="paragraph" w:customStyle="1" w:styleId="xl78">
    <w:name w:val="xl78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8"/>
      <w:szCs w:val="18"/>
    </w:rPr>
  </w:style>
  <w:style w:type="paragraph" w:customStyle="1" w:styleId="xl79">
    <w:name w:val="xl79"/>
    <w:basedOn w:val="a"/>
    <w:rsid w:val="00341796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FF0000"/>
      <w:kern w:val="0"/>
      <w:sz w:val="18"/>
      <w:szCs w:val="18"/>
    </w:rPr>
  </w:style>
  <w:style w:type="paragraph" w:customStyle="1" w:styleId="xl81">
    <w:name w:val="xl81"/>
    <w:basedOn w:val="a"/>
    <w:rsid w:val="0034179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2">
    <w:name w:val="xl82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341796"/>
    <w:pPr>
      <w:widowControl/>
      <w:spacing w:before="100" w:beforeAutospacing="1" w:after="100" w:afterAutospacing="1"/>
      <w:jc w:val="left"/>
    </w:pPr>
    <w:rPr>
      <w:rFonts w:ascii="Helvetica" w:eastAsia="宋体" w:hAnsi="Helvetica" w:cs="宋体"/>
      <w:kern w:val="0"/>
      <w:sz w:val="16"/>
      <w:szCs w:val="16"/>
    </w:rPr>
  </w:style>
  <w:style w:type="paragraph" w:customStyle="1" w:styleId="xl84">
    <w:name w:val="xl84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16"/>
      <w:szCs w:val="16"/>
    </w:rPr>
  </w:style>
  <w:style w:type="paragraph" w:customStyle="1" w:styleId="xl86">
    <w:name w:val="xl86"/>
    <w:basedOn w:val="a"/>
    <w:rsid w:val="0034179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211D1E"/>
      <w:kern w:val="0"/>
      <w:sz w:val="16"/>
      <w:szCs w:val="16"/>
    </w:rPr>
  </w:style>
  <w:style w:type="table" w:styleId="a5">
    <w:name w:val="Table Grid"/>
    <w:basedOn w:val="a1"/>
    <w:uiPriority w:val="39"/>
    <w:rsid w:val="003417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1">
    <w:name w:val="Grid Table 1 Light Accent 1"/>
    <w:basedOn w:val="a1"/>
    <w:uiPriority w:val="46"/>
    <w:rsid w:val="004D0BFD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a1"/>
    <w:uiPriority w:val="44"/>
    <w:rsid w:val="004D0B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a1"/>
    <w:uiPriority w:val="46"/>
    <w:rsid w:val="004D0BF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a1"/>
    <w:uiPriority w:val="46"/>
    <w:rsid w:val="004D0BFD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a1"/>
    <w:uiPriority w:val="42"/>
    <w:rsid w:val="004D0BF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a1"/>
    <w:uiPriority w:val="47"/>
    <w:rsid w:val="004D0BFD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6">
    <w:name w:val="annotation reference"/>
    <w:basedOn w:val="a0"/>
    <w:uiPriority w:val="99"/>
    <w:semiHidden/>
    <w:unhideWhenUsed/>
    <w:rsid w:val="00FB697E"/>
    <w:rPr>
      <w:sz w:val="16"/>
      <w:szCs w:val="16"/>
    </w:rPr>
  </w:style>
  <w:style w:type="paragraph" w:styleId="a7">
    <w:name w:val="annotation text"/>
    <w:basedOn w:val="a"/>
    <w:link w:val="Char"/>
    <w:uiPriority w:val="99"/>
    <w:semiHidden/>
    <w:unhideWhenUsed/>
    <w:rsid w:val="00FB697E"/>
    <w:rPr>
      <w:sz w:val="20"/>
      <w:szCs w:val="20"/>
    </w:rPr>
  </w:style>
  <w:style w:type="character" w:customStyle="1" w:styleId="Char">
    <w:name w:val="批注文字 Char"/>
    <w:basedOn w:val="a0"/>
    <w:link w:val="a7"/>
    <w:uiPriority w:val="99"/>
    <w:semiHidden/>
    <w:rsid w:val="00FB697E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FB697E"/>
    <w:rPr>
      <w:b/>
      <w:bCs/>
    </w:rPr>
  </w:style>
  <w:style w:type="character" w:customStyle="1" w:styleId="Char0">
    <w:name w:val="批注主题 Char"/>
    <w:basedOn w:val="Char"/>
    <w:link w:val="a8"/>
    <w:uiPriority w:val="99"/>
    <w:semiHidden/>
    <w:rsid w:val="00FB697E"/>
    <w:rPr>
      <w:b/>
      <w:bCs/>
      <w:sz w:val="20"/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FB697E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FB697E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2474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2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B230D9-0D5A-44D7-BFB0-7B12F313E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1616</dc:creator>
  <cp:keywords/>
  <dc:description/>
  <cp:lastModifiedBy>0012761</cp:lastModifiedBy>
  <cp:revision>40</cp:revision>
  <dcterms:created xsi:type="dcterms:W3CDTF">2020-03-24T17:57:00Z</dcterms:created>
  <dcterms:modified xsi:type="dcterms:W3CDTF">2020-07-13T14:46:00Z</dcterms:modified>
</cp:coreProperties>
</file>